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C0DDE2" w14:textId="77777777" w:rsidR="00470D38" w:rsidRDefault="00470D38" w:rsidP="00470D38"/>
    <w:p w14:paraId="70BC150F" w14:textId="53531567" w:rsidR="0016619B" w:rsidRPr="00D1789A" w:rsidRDefault="006D43E8" w:rsidP="00470D38">
      <w:pPr>
        <w:rPr>
          <w:lang w:val="en-US"/>
        </w:rPr>
      </w:pPr>
      <w:bookmarkStart w:id="0" w:name="_Hlk153976699"/>
      <w:r w:rsidRPr="006D43E8">
        <w:rPr>
          <w:b/>
          <w:bCs/>
          <w:lang w:val="en-US"/>
        </w:rPr>
        <w:t>Table S1.</w:t>
      </w:r>
      <w:r w:rsidRPr="006D43E8">
        <w:rPr>
          <w:lang w:val="en-US"/>
        </w:rPr>
        <w:t xml:space="preserve"> </w:t>
      </w:r>
      <w:r w:rsidR="00721CB9">
        <w:rPr>
          <w:lang w:val="en-US"/>
        </w:rPr>
        <w:t>Polyphenol c</w:t>
      </w:r>
      <w:r w:rsidRPr="006D43E8">
        <w:rPr>
          <w:lang w:val="en-US"/>
        </w:rPr>
        <w:t>oncentration</w:t>
      </w:r>
      <w:r w:rsidR="00721CB9">
        <w:rPr>
          <w:lang w:val="en-US"/>
        </w:rPr>
        <w:t>s</w:t>
      </w:r>
      <w:r w:rsidRPr="006D43E8">
        <w:rPr>
          <w:lang w:val="en-US"/>
        </w:rPr>
        <w:t xml:space="preserve"> (mg/g DW) in grape seed</w:t>
      </w:r>
      <w:r w:rsidR="00721CB9">
        <w:rPr>
          <w:lang w:val="en-US"/>
        </w:rPr>
        <w:t xml:space="preserve"> residues</w:t>
      </w:r>
      <w:r w:rsidRPr="006D43E8">
        <w:rPr>
          <w:lang w:val="en-US"/>
        </w:rPr>
        <w:t xml:space="preserve"> determined by UPLC-DAD-MS. Significant difference</w:t>
      </w:r>
      <w:r w:rsidR="00721CB9">
        <w:rPr>
          <w:lang w:val="en-US"/>
        </w:rPr>
        <w:t>s</w:t>
      </w:r>
      <w:r w:rsidRPr="006D43E8">
        <w:rPr>
          <w:lang w:val="en-US"/>
        </w:rPr>
        <w:t xml:space="preserve"> </w:t>
      </w:r>
      <w:r w:rsidR="00721CB9">
        <w:rPr>
          <w:lang w:val="en-US"/>
        </w:rPr>
        <w:t>were</w:t>
      </w:r>
      <w:r w:rsidRPr="006D43E8">
        <w:rPr>
          <w:lang w:val="en-US"/>
        </w:rPr>
        <w:t xml:space="preserve"> found between values with different letters (ANOVA, </w:t>
      </w:r>
      <w:r w:rsidRPr="007A3065">
        <w:rPr>
          <w:i/>
          <w:iCs/>
          <w:lang w:val="en-US"/>
        </w:rPr>
        <w:t>p-</w:t>
      </w:r>
      <w:r w:rsidRPr="006D43E8">
        <w:rPr>
          <w:lang w:val="en-US"/>
        </w:rPr>
        <w:t>value &lt; 0.05).</w:t>
      </w:r>
      <w:bookmarkEnd w:id="0"/>
      <w:r w:rsidR="0016619B">
        <w:fldChar w:fldCharType="begin"/>
      </w:r>
      <w:r w:rsidR="0016619B" w:rsidRPr="0016619B">
        <w:rPr>
          <w:lang w:val="en-GB"/>
        </w:rPr>
        <w:instrText xml:space="preserve"> LINK Excel.Sheet.12 "Classeur1" "Feuil1!L68C1:L83C11" \a \f 5 \h  \* MERGEFORMAT </w:instrText>
      </w:r>
      <w:r w:rsidR="0016619B">
        <w:fldChar w:fldCharType="separate"/>
      </w:r>
    </w:p>
    <w:tbl>
      <w:tblPr>
        <w:tblStyle w:val="Tableausimple2"/>
        <w:tblW w:w="0" w:type="auto"/>
        <w:tblLayout w:type="fixed"/>
        <w:tblLook w:val="04A0" w:firstRow="1" w:lastRow="0" w:firstColumn="1" w:lastColumn="0" w:noHBand="0" w:noVBand="1"/>
      </w:tblPr>
      <w:tblGrid>
        <w:gridCol w:w="1399"/>
        <w:gridCol w:w="1400"/>
        <w:gridCol w:w="1400"/>
        <w:gridCol w:w="1400"/>
        <w:gridCol w:w="1400"/>
        <w:gridCol w:w="1399"/>
        <w:gridCol w:w="1400"/>
        <w:gridCol w:w="1400"/>
        <w:gridCol w:w="1400"/>
        <w:gridCol w:w="1400"/>
        <w:gridCol w:w="1400"/>
      </w:tblGrid>
      <w:tr w:rsidR="0016619B" w:rsidRPr="0016619B" w14:paraId="1A489715" w14:textId="77777777" w:rsidTr="00D178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75553518" w14:textId="77777777" w:rsidR="0016619B" w:rsidRPr="0016619B" w:rsidRDefault="0016619B" w:rsidP="0016619B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  <w:p w14:paraId="22509D7C" w14:textId="480B51FD" w:rsidR="0016619B" w:rsidRPr="0016619B" w:rsidRDefault="0016619B" w:rsidP="0016619B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40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09B66130" w14:textId="77777777" w:rsidR="0016619B" w:rsidRPr="00DE351F" w:rsidRDefault="0016619B" w:rsidP="001661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E351F">
              <w:rPr>
                <w:rFonts w:ascii="Arial" w:hAnsi="Arial" w:cs="Arial"/>
                <w:sz w:val="16"/>
                <w:szCs w:val="16"/>
              </w:rPr>
              <w:t xml:space="preserve">Pinot Noir - </w:t>
            </w:r>
            <w:proofErr w:type="spellStart"/>
            <w:r w:rsidRPr="00DE351F">
              <w:rPr>
                <w:rFonts w:ascii="Arial" w:hAnsi="Arial" w:cs="Arial"/>
                <w:sz w:val="16"/>
                <w:szCs w:val="16"/>
              </w:rPr>
              <w:t>Veneto</w:t>
            </w:r>
            <w:proofErr w:type="spellEnd"/>
          </w:p>
        </w:tc>
        <w:tc>
          <w:tcPr>
            <w:tcW w:w="140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34BB1853" w14:textId="77777777" w:rsidR="0016619B" w:rsidRPr="00DE351F" w:rsidRDefault="0016619B" w:rsidP="001661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E351F">
              <w:rPr>
                <w:rFonts w:ascii="Arial" w:hAnsi="Arial" w:cs="Arial"/>
                <w:sz w:val="16"/>
                <w:szCs w:val="16"/>
              </w:rPr>
              <w:t xml:space="preserve">Pinot Gris - </w:t>
            </w:r>
            <w:proofErr w:type="spellStart"/>
            <w:r w:rsidRPr="00DE351F">
              <w:rPr>
                <w:rFonts w:ascii="Arial" w:hAnsi="Arial" w:cs="Arial"/>
                <w:sz w:val="16"/>
                <w:szCs w:val="16"/>
              </w:rPr>
              <w:t>Veneto</w:t>
            </w:r>
            <w:proofErr w:type="spellEnd"/>
          </w:p>
        </w:tc>
        <w:tc>
          <w:tcPr>
            <w:tcW w:w="140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08A0F03D" w14:textId="77777777" w:rsidR="0016619B" w:rsidRPr="00DE351F" w:rsidRDefault="0016619B" w:rsidP="001661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E351F">
              <w:rPr>
                <w:rFonts w:ascii="Arial" w:hAnsi="Arial" w:cs="Arial"/>
                <w:sz w:val="16"/>
                <w:szCs w:val="16"/>
              </w:rPr>
              <w:t>Pinot Noir - Champagne</w:t>
            </w:r>
          </w:p>
        </w:tc>
        <w:tc>
          <w:tcPr>
            <w:tcW w:w="140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212CFD99" w14:textId="77777777" w:rsidR="0016619B" w:rsidRPr="00DE351F" w:rsidRDefault="0016619B" w:rsidP="001661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E351F">
              <w:rPr>
                <w:rFonts w:ascii="Arial" w:hAnsi="Arial" w:cs="Arial"/>
                <w:sz w:val="16"/>
                <w:szCs w:val="16"/>
              </w:rPr>
              <w:t>Pinot Meunier - Champagne</w:t>
            </w:r>
          </w:p>
        </w:tc>
        <w:tc>
          <w:tcPr>
            <w:tcW w:w="1399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56099B37" w14:textId="77777777" w:rsidR="0016619B" w:rsidRPr="00DE351F" w:rsidRDefault="0016619B" w:rsidP="001661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E351F">
              <w:rPr>
                <w:rFonts w:ascii="Arial" w:hAnsi="Arial" w:cs="Arial"/>
                <w:sz w:val="16"/>
                <w:szCs w:val="16"/>
              </w:rPr>
              <w:t>Chardonnay - Champagne</w:t>
            </w:r>
          </w:p>
        </w:tc>
        <w:tc>
          <w:tcPr>
            <w:tcW w:w="140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49947581" w14:textId="77777777" w:rsidR="0016619B" w:rsidRPr="00DE351F" w:rsidRDefault="0016619B" w:rsidP="001661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E351F">
              <w:rPr>
                <w:rFonts w:ascii="Arial" w:hAnsi="Arial" w:cs="Arial"/>
                <w:sz w:val="16"/>
                <w:szCs w:val="16"/>
              </w:rPr>
              <w:t xml:space="preserve">Chardonnay - </w:t>
            </w:r>
            <w:proofErr w:type="spellStart"/>
            <w:r w:rsidRPr="00DE351F">
              <w:rPr>
                <w:rFonts w:ascii="Arial" w:hAnsi="Arial" w:cs="Arial"/>
                <w:sz w:val="16"/>
                <w:szCs w:val="16"/>
              </w:rPr>
              <w:t>Veneto</w:t>
            </w:r>
            <w:proofErr w:type="spellEnd"/>
          </w:p>
        </w:tc>
        <w:tc>
          <w:tcPr>
            <w:tcW w:w="140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5F6CBE9D" w14:textId="77777777" w:rsidR="0016619B" w:rsidRPr="00DE351F" w:rsidRDefault="0016619B" w:rsidP="001661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E351F">
              <w:rPr>
                <w:rFonts w:ascii="Arial" w:hAnsi="Arial" w:cs="Arial"/>
                <w:sz w:val="16"/>
                <w:szCs w:val="16"/>
              </w:rPr>
              <w:t>Melon - Loire Valley</w:t>
            </w:r>
          </w:p>
        </w:tc>
        <w:tc>
          <w:tcPr>
            <w:tcW w:w="140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69D96453" w14:textId="77777777" w:rsidR="0016619B" w:rsidRPr="00DE351F" w:rsidRDefault="0016619B" w:rsidP="001661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E351F">
              <w:rPr>
                <w:rFonts w:ascii="Arial" w:hAnsi="Arial" w:cs="Arial"/>
                <w:sz w:val="16"/>
                <w:szCs w:val="16"/>
              </w:rPr>
              <w:t>Muscat - La Mancha-Alicante</w:t>
            </w:r>
          </w:p>
        </w:tc>
        <w:tc>
          <w:tcPr>
            <w:tcW w:w="140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53EAB571" w14:textId="77777777" w:rsidR="0016619B" w:rsidRPr="00DE351F" w:rsidRDefault="0016619B" w:rsidP="001661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E351F">
              <w:rPr>
                <w:rFonts w:ascii="Arial" w:hAnsi="Arial" w:cs="Arial"/>
                <w:sz w:val="16"/>
                <w:szCs w:val="16"/>
              </w:rPr>
              <w:t>Sauvignon - Loire Valley</w:t>
            </w:r>
          </w:p>
        </w:tc>
        <w:tc>
          <w:tcPr>
            <w:tcW w:w="140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6E3FA277" w14:textId="77777777" w:rsidR="0016619B" w:rsidRPr="00DE351F" w:rsidRDefault="0016619B" w:rsidP="001661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E351F">
              <w:rPr>
                <w:rFonts w:ascii="Arial" w:hAnsi="Arial" w:cs="Arial"/>
                <w:sz w:val="16"/>
                <w:szCs w:val="16"/>
              </w:rPr>
              <w:t>Chenin - Loire Valley</w:t>
            </w:r>
          </w:p>
        </w:tc>
      </w:tr>
      <w:tr w:rsidR="0016619B" w:rsidRPr="0016619B" w14:paraId="31B2075E" w14:textId="77777777" w:rsidTr="00D1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DD8D12D" w14:textId="77777777" w:rsidR="0016619B" w:rsidRPr="0016619B" w:rsidRDefault="0016619B" w:rsidP="0016619B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16619B">
              <w:rPr>
                <w:rFonts w:ascii="Arial" w:hAnsi="Arial" w:cs="Arial"/>
                <w:b w:val="0"/>
                <w:sz w:val="16"/>
                <w:szCs w:val="16"/>
              </w:rPr>
              <w:t>Catechin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1DD8F4E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8 ± 0,11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BCF62CE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85 ± 0,06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E0E268A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73 ± 0,119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FE974B0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76 ± 0,046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A2E8E2E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56 ± 0,048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711597F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56 ± 0,065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FA32E5B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43 ± 0,015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236555E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64 ± 0,052 </w:t>
            </w:r>
            <w:proofErr w:type="spellStart"/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975B7BD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37 ± 0,036 </w:t>
            </w:r>
            <w:r w:rsidRPr="00DE351F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416972A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35 ± 0,036 </w:t>
            </w:r>
            <w:r w:rsidRPr="00DE351F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</w:p>
        </w:tc>
      </w:tr>
      <w:tr w:rsidR="0016619B" w:rsidRPr="0016619B" w14:paraId="36CC8648" w14:textId="77777777" w:rsidTr="00D1789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tcBorders>
              <w:top w:val="nil"/>
              <w:bottom w:val="nil"/>
            </w:tcBorders>
            <w:noWrap/>
            <w:hideMark/>
          </w:tcPr>
          <w:p w14:paraId="15D16436" w14:textId="77777777" w:rsidR="0016619B" w:rsidRPr="0016619B" w:rsidRDefault="0016619B" w:rsidP="0016619B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16619B">
              <w:rPr>
                <w:rFonts w:ascii="Arial" w:hAnsi="Arial" w:cs="Arial"/>
                <w:b w:val="0"/>
                <w:sz w:val="16"/>
                <w:szCs w:val="16"/>
              </w:rPr>
              <w:t>Epicatechin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1CFE34E6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73 ± 0,101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5F4027C1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72 ± 0,068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3B420CE7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62 ± 0,078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6FF5C212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57 ± 0,032 </w:t>
            </w:r>
            <w:proofErr w:type="spellStart"/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1399" w:type="dxa"/>
            <w:tcBorders>
              <w:top w:val="nil"/>
              <w:bottom w:val="nil"/>
            </w:tcBorders>
            <w:noWrap/>
            <w:hideMark/>
          </w:tcPr>
          <w:p w14:paraId="422329AB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63 ± 0,031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5A026C25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67 ± 0,051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29FBBE48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56 ± 0,034 </w:t>
            </w:r>
            <w:proofErr w:type="spellStart"/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39BF86C8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46 ± 0,01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03A26A19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33 ± 0,024 </w:t>
            </w:r>
            <w:r w:rsidRPr="00DE351F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08CCE07B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32 ± 0,036 </w:t>
            </w:r>
            <w:r w:rsidRPr="00DE351F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</w:tr>
      <w:tr w:rsidR="0016619B" w:rsidRPr="0016619B" w14:paraId="5571ADC4" w14:textId="77777777" w:rsidTr="00D1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tcBorders>
              <w:top w:val="nil"/>
              <w:bottom w:val="nil"/>
            </w:tcBorders>
            <w:noWrap/>
            <w:hideMark/>
          </w:tcPr>
          <w:p w14:paraId="5F484974" w14:textId="77777777" w:rsidR="0016619B" w:rsidRPr="0016619B" w:rsidRDefault="0016619B" w:rsidP="0016619B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16619B">
              <w:rPr>
                <w:rFonts w:ascii="Arial" w:hAnsi="Arial" w:cs="Arial"/>
                <w:b w:val="0"/>
                <w:sz w:val="16"/>
                <w:szCs w:val="16"/>
              </w:rPr>
              <w:t>Procyanidin</w:t>
            </w:r>
            <w:proofErr w:type="spellEnd"/>
            <w:r w:rsidRPr="0016619B">
              <w:rPr>
                <w:rFonts w:ascii="Arial" w:hAnsi="Arial" w:cs="Arial"/>
                <w:b w:val="0"/>
                <w:sz w:val="16"/>
                <w:szCs w:val="16"/>
              </w:rPr>
              <w:t xml:space="preserve"> B1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7336C40D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49 ± 0,02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170C098E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44 ± 0,025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43D7568A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49 ± 0,05 </w:t>
            </w:r>
            <w:proofErr w:type="spellStart"/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371FD0B0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47 ± 0,032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noWrap/>
            <w:hideMark/>
          </w:tcPr>
          <w:p w14:paraId="5A95C0A2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34 ± 0,028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3E0BF8BE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32 ± 0,014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6C526E75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2 ± 0,012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31646BC0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22 ± 0,037 </w:t>
            </w:r>
            <w:proofErr w:type="spellStart"/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ef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7486784B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14 ± 0,009 </w:t>
            </w:r>
            <w:proofErr w:type="spellStart"/>
            <w:r w:rsidRPr="00DE351F">
              <w:rPr>
                <w:rFonts w:ascii="Arial" w:hAnsi="Arial" w:cs="Arial"/>
                <w:sz w:val="16"/>
                <w:szCs w:val="16"/>
                <w:vertAlign w:val="superscript"/>
              </w:rPr>
              <w:t>gh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65C1C364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13 ± 0,015 </w:t>
            </w:r>
            <w:r w:rsidRPr="00DE351F">
              <w:rPr>
                <w:rFonts w:ascii="Arial" w:hAnsi="Arial" w:cs="Arial"/>
                <w:sz w:val="16"/>
                <w:szCs w:val="16"/>
                <w:vertAlign w:val="superscript"/>
              </w:rPr>
              <w:t>h</w:t>
            </w:r>
          </w:p>
        </w:tc>
      </w:tr>
      <w:tr w:rsidR="0016619B" w:rsidRPr="0016619B" w14:paraId="360261F7" w14:textId="77777777" w:rsidTr="00D1789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tcBorders>
              <w:top w:val="nil"/>
              <w:bottom w:val="nil"/>
            </w:tcBorders>
            <w:noWrap/>
            <w:hideMark/>
          </w:tcPr>
          <w:p w14:paraId="05241B43" w14:textId="77777777" w:rsidR="0016619B" w:rsidRPr="0016619B" w:rsidRDefault="0016619B" w:rsidP="0016619B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16619B">
              <w:rPr>
                <w:rFonts w:ascii="Arial" w:hAnsi="Arial" w:cs="Arial"/>
                <w:b w:val="0"/>
                <w:sz w:val="16"/>
                <w:szCs w:val="16"/>
              </w:rPr>
              <w:t>Procyanidin</w:t>
            </w:r>
            <w:proofErr w:type="spellEnd"/>
            <w:r w:rsidRPr="0016619B">
              <w:rPr>
                <w:rFonts w:ascii="Arial" w:hAnsi="Arial" w:cs="Arial"/>
                <w:b w:val="0"/>
                <w:sz w:val="16"/>
                <w:szCs w:val="16"/>
              </w:rPr>
              <w:t xml:space="preserve"> B2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553691C3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54 ± 0,017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2982B710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45 ± 0,03 </w:t>
            </w:r>
            <w:proofErr w:type="spellStart"/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16B5B6C2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41 ± 0,05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5430F110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39 ± 0,03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399" w:type="dxa"/>
            <w:tcBorders>
              <w:top w:val="nil"/>
              <w:bottom w:val="nil"/>
            </w:tcBorders>
            <w:noWrap/>
            <w:hideMark/>
          </w:tcPr>
          <w:p w14:paraId="749CE2AD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4 ± 0,03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41B10E51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4 ± 0,028 </w:t>
            </w:r>
            <w:proofErr w:type="spellStart"/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407F22DA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31 ± 0,027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6868CE79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22 ± 0,034 </w:t>
            </w:r>
            <w:proofErr w:type="spellStart"/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ef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17C5EA86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16 ± 0,013 </w:t>
            </w:r>
            <w:r w:rsidRPr="00DE351F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1EC2E61B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14 ± 0,022 </w:t>
            </w:r>
            <w:r w:rsidRPr="00DE351F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</w:p>
        </w:tc>
      </w:tr>
      <w:tr w:rsidR="0016619B" w:rsidRPr="0016619B" w14:paraId="0FE89AC2" w14:textId="77777777" w:rsidTr="00D1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tcBorders>
              <w:top w:val="nil"/>
              <w:bottom w:val="nil"/>
            </w:tcBorders>
            <w:noWrap/>
            <w:hideMark/>
          </w:tcPr>
          <w:p w14:paraId="14751780" w14:textId="77777777" w:rsidR="0016619B" w:rsidRPr="0016619B" w:rsidRDefault="0016619B" w:rsidP="0016619B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16619B">
              <w:rPr>
                <w:rFonts w:ascii="Arial" w:hAnsi="Arial" w:cs="Arial"/>
                <w:b w:val="0"/>
                <w:sz w:val="16"/>
                <w:szCs w:val="16"/>
              </w:rPr>
              <w:t>Procyanidin</w:t>
            </w:r>
            <w:proofErr w:type="spellEnd"/>
            <w:r w:rsidRPr="0016619B">
              <w:rPr>
                <w:rFonts w:ascii="Arial" w:hAnsi="Arial" w:cs="Arial"/>
                <w:b w:val="0"/>
                <w:sz w:val="16"/>
                <w:szCs w:val="16"/>
              </w:rPr>
              <w:t xml:space="preserve"> B3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6B134A03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32 ± 0,026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5E0B3DFD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21 ± 0,012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7055F823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31 ± 0,038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2D1D3FC4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24 ± 0,016 </w:t>
            </w:r>
            <w:proofErr w:type="spellStart"/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1399" w:type="dxa"/>
            <w:tcBorders>
              <w:top w:val="nil"/>
              <w:bottom w:val="nil"/>
            </w:tcBorders>
            <w:noWrap/>
            <w:hideMark/>
          </w:tcPr>
          <w:p w14:paraId="56240F27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14 ± 0,015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406639EA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1 ± 0,007 </w:t>
            </w:r>
            <w:proofErr w:type="spellStart"/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ef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2CC88B51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12 ± 0,011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24957CF1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15 ± 0,031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15E6ED37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7 ± 0,005 </w:t>
            </w:r>
            <w:r w:rsidRPr="00DE351F">
              <w:rPr>
                <w:rFonts w:ascii="Arial" w:hAnsi="Arial" w:cs="Arial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57270B48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6 ± 0,01 </w:t>
            </w:r>
            <w:r w:rsidRPr="00DE351F">
              <w:rPr>
                <w:rFonts w:ascii="Arial" w:hAnsi="Arial" w:cs="Arial"/>
                <w:sz w:val="16"/>
                <w:szCs w:val="16"/>
                <w:vertAlign w:val="superscript"/>
              </w:rPr>
              <w:t>g</w:t>
            </w:r>
          </w:p>
        </w:tc>
      </w:tr>
      <w:tr w:rsidR="0016619B" w:rsidRPr="0016619B" w14:paraId="06EF135C" w14:textId="77777777" w:rsidTr="00D1789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tcBorders>
              <w:top w:val="nil"/>
              <w:bottom w:val="nil"/>
            </w:tcBorders>
            <w:noWrap/>
            <w:hideMark/>
          </w:tcPr>
          <w:p w14:paraId="6985B088" w14:textId="77777777" w:rsidR="0016619B" w:rsidRPr="0016619B" w:rsidRDefault="0016619B" w:rsidP="0016619B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16619B">
              <w:rPr>
                <w:rFonts w:ascii="Arial" w:hAnsi="Arial" w:cs="Arial"/>
                <w:b w:val="0"/>
                <w:sz w:val="16"/>
                <w:szCs w:val="16"/>
              </w:rPr>
              <w:t>Procyanidin</w:t>
            </w:r>
            <w:proofErr w:type="spellEnd"/>
            <w:r w:rsidRPr="0016619B">
              <w:rPr>
                <w:rFonts w:ascii="Arial" w:hAnsi="Arial" w:cs="Arial"/>
                <w:b w:val="0"/>
                <w:sz w:val="16"/>
                <w:szCs w:val="16"/>
              </w:rPr>
              <w:t xml:space="preserve"> B4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48D24A1E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26 ± 0,009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46722C47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19 ± 0,009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25196F4B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23 ± 0,027 </w:t>
            </w:r>
            <w:proofErr w:type="spellStart"/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5BCF5F5E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17 ± 0,013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99" w:type="dxa"/>
            <w:tcBorders>
              <w:top w:val="nil"/>
              <w:bottom w:val="nil"/>
            </w:tcBorders>
            <w:noWrap/>
            <w:hideMark/>
          </w:tcPr>
          <w:p w14:paraId="3D8A9228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13 ± 0,01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0815EFC9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13 ± 0,007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4C9CB109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14 ± 0,011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324076E5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9 ± 0,017 </w:t>
            </w:r>
            <w:proofErr w:type="spellStart"/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ef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6E1DF3C0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7 ± 0,005 </w:t>
            </w:r>
            <w:r w:rsidRPr="00DE351F">
              <w:rPr>
                <w:rFonts w:ascii="Arial" w:hAnsi="Arial" w:cs="Arial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0E1CEE4F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6 ± 0,01 </w:t>
            </w:r>
            <w:r w:rsidRPr="00DE351F">
              <w:rPr>
                <w:rFonts w:ascii="Arial" w:hAnsi="Arial" w:cs="Arial"/>
                <w:sz w:val="16"/>
                <w:szCs w:val="16"/>
                <w:vertAlign w:val="superscript"/>
              </w:rPr>
              <w:t>g</w:t>
            </w:r>
          </w:p>
        </w:tc>
      </w:tr>
      <w:tr w:rsidR="0016619B" w:rsidRPr="0016619B" w14:paraId="687C471A" w14:textId="77777777" w:rsidTr="00D1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tcBorders>
              <w:top w:val="nil"/>
              <w:bottom w:val="nil"/>
            </w:tcBorders>
            <w:noWrap/>
            <w:hideMark/>
          </w:tcPr>
          <w:p w14:paraId="1CC66EEA" w14:textId="77777777" w:rsidR="0016619B" w:rsidRPr="0016619B" w:rsidRDefault="0016619B" w:rsidP="0016619B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16619B">
              <w:rPr>
                <w:rFonts w:ascii="Arial" w:hAnsi="Arial" w:cs="Arial"/>
                <w:b w:val="0"/>
                <w:sz w:val="16"/>
                <w:szCs w:val="16"/>
              </w:rPr>
              <w:t>Procyanidin</w:t>
            </w:r>
            <w:proofErr w:type="spellEnd"/>
            <w:r w:rsidRPr="0016619B">
              <w:rPr>
                <w:rFonts w:ascii="Arial" w:hAnsi="Arial" w:cs="Arial"/>
                <w:b w:val="0"/>
                <w:sz w:val="16"/>
                <w:szCs w:val="16"/>
              </w:rPr>
              <w:t xml:space="preserve"> C 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0399CD38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8 ± 0,006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3E629863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6 ± 0,004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677CECE6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8 ± 0,008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3E9912B7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7 ± 0,004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noWrap/>
            <w:hideMark/>
          </w:tcPr>
          <w:p w14:paraId="116FC42F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5 ± 0,004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07C6006A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5 ± 0,003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520AA4F8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5 ± 0,004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7D679C5A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4 ± 0,006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0AE615DF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4 ± 0,004 </w:t>
            </w:r>
            <w:proofErr w:type="spellStart"/>
            <w:r w:rsidRPr="00DE351F">
              <w:rPr>
                <w:rFonts w:ascii="Arial" w:hAnsi="Arial" w:cs="Arial"/>
                <w:sz w:val="16"/>
                <w:szCs w:val="16"/>
                <w:vertAlign w:val="superscript"/>
              </w:rPr>
              <w:t>ef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37E1B227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4 ± 0,007 </w:t>
            </w:r>
            <w:r w:rsidRPr="00DE351F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</w:p>
        </w:tc>
      </w:tr>
      <w:tr w:rsidR="0016619B" w:rsidRPr="0016619B" w14:paraId="61B888E9" w14:textId="77777777" w:rsidTr="00D1789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tcBorders>
              <w:top w:val="nil"/>
              <w:bottom w:val="nil"/>
            </w:tcBorders>
            <w:noWrap/>
            <w:hideMark/>
          </w:tcPr>
          <w:p w14:paraId="02C08E7C" w14:textId="77777777" w:rsidR="0016619B" w:rsidRPr="0016619B" w:rsidRDefault="0016619B" w:rsidP="0016619B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16619B">
              <w:rPr>
                <w:rFonts w:ascii="Arial" w:hAnsi="Arial" w:cs="Arial"/>
                <w:b w:val="0"/>
                <w:sz w:val="16"/>
                <w:szCs w:val="16"/>
              </w:rPr>
              <w:t>Procyanidin</w:t>
            </w:r>
            <w:proofErr w:type="spellEnd"/>
            <w:r w:rsidRPr="0016619B">
              <w:rPr>
                <w:rFonts w:ascii="Arial" w:hAnsi="Arial" w:cs="Arial"/>
                <w:b w:val="0"/>
                <w:sz w:val="16"/>
                <w:szCs w:val="16"/>
              </w:rPr>
              <w:t xml:space="preserve"> C b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3026DCF3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3 ± 0,001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5DF72F11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3 ± 0,002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6ED59962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3 ± 0,003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136A2842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3 ± 0,003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99" w:type="dxa"/>
            <w:tcBorders>
              <w:top w:val="nil"/>
              <w:bottom w:val="nil"/>
            </w:tcBorders>
            <w:noWrap/>
            <w:hideMark/>
          </w:tcPr>
          <w:p w14:paraId="6A9735EE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3 ± 0,002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45FCD004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3 ± 0,003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0EC4FA27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2 ± 0,002 </w:t>
            </w:r>
            <w:proofErr w:type="spellStart"/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35BD75B2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2 ± 0,001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40590B1A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2 ± 0,001 </w:t>
            </w:r>
            <w:r w:rsidRPr="00DE351F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330BAB54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2 ± 0,002 </w:t>
            </w:r>
            <w:r w:rsidRPr="00DE351F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</w:tr>
      <w:tr w:rsidR="0016619B" w:rsidRPr="0016619B" w14:paraId="78A5211B" w14:textId="77777777" w:rsidTr="00D1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tcBorders>
              <w:top w:val="nil"/>
              <w:bottom w:val="nil"/>
            </w:tcBorders>
            <w:noWrap/>
            <w:hideMark/>
          </w:tcPr>
          <w:p w14:paraId="7F6932D9" w14:textId="77777777" w:rsidR="0016619B" w:rsidRPr="0016619B" w:rsidRDefault="0016619B" w:rsidP="0016619B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16619B">
              <w:rPr>
                <w:rFonts w:ascii="Arial" w:hAnsi="Arial" w:cs="Arial"/>
                <w:b w:val="0"/>
                <w:sz w:val="16"/>
                <w:szCs w:val="16"/>
              </w:rPr>
              <w:t>Procyanidin</w:t>
            </w:r>
            <w:proofErr w:type="spellEnd"/>
            <w:r w:rsidRPr="0016619B">
              <w:rPr>
                <w:rFonts w:ascii="Arial" w:hAnsi="Arial" w:cs="Arial"/>
                <w:b w:val="0"/>
                <w:sz w:val="16"/>
                <w:szCs w:val="16"/>
              </w:rPr>
              <w:t xml:space="preserve"> C </w:t>
            </w:r>
            <w:proofErr w:type="spellStart"/>
            <w:r w:rsidRPr="0016619B">
              <w:rPr>
                <w:rFonts w:ascii="Arial" w:hAnsi="Arial" w:cs="Arial"/>
                <w:b w:val="0"/>
                <w:sz w:val="16"/>
                <w:szCs w:val="16"/>
              </w:rPr>
              <w:t>c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01D0B7BB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37 ± 0,011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3F252F04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31 ± 0,019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10897B22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34 ± 0,038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05458732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31 ± 0,023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noWrap/>
            <w:hideMark/>
          </w:tcPr>
          <w:p w14:paraId="57603359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21 ± 0,015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209EC14A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19 ± 0,009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0569F333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15 ± 0,011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4CA3B1A9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16 ± 0,03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3EE37AD5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1 ± 0,007 </w:t>
            </w:r>
            <w:r w:rsidRPr="00DE351F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37EC206F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9 ± 0,013 </w:t>
            </w:r>
            <w:r w:rsidRPr="00DE351F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</w:p>
        </w:tc>
      </w:tr>
      <w:tr w:rsidR="0016619B" w:rsidRPr="0016619B" w14:paraId="3CE58625" w14:textId="77777777" w:rsidTr="00D1789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tcBorders>
              <w:top w:val="nil"/>
              <w:bottom w:val="nil"/>
            </w:tcBorders>
            <w:noWrap/>
            <w:hideMark/>
          </w:tcPr>
          <w:p w14:paraId="71F40064" w14:textId="77777777" w:rsidR="0016619B" w:rsidRPr="0016619B" w:rsidRDefault="0016619B" w:rsidP="0016619B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16619B">
              <w:rPr>
                <w:rFonts w:ascii="Arial" w:hAnsi="Arial" w:cs="Arial"/>
                <w:b w:val="0"/>
                <w:sz w:val="16"/>
                <w:szCs w:val="16"/>
              </w:rPr>
              <w:t>Procyanidin</w:t>
            </w:r>
            <w:proofErr w:type="spellEnd"/>
            <w:r w:rsidRPr="0016619B">
              <w:rPr>
                <w:rFonts w:ascii="Arial" w:hAnsi="Arial" w:cs="Arial"/>
                <w:b w:val="0"/>
                <w:sz w:val="16"/>
                <w:szCs w:val="16"/>
              </w:rPr>
              <w:t xml:space="preserve"> C d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38BFF8A3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8 ± 0,003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37B245E1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7 ± 0,005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4D2F9936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8 ± 0,008 </w:t>
            </w:r>
            <w:proofErr w:type="spellStart"/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3615899B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7 ± 0,006 </w:t>
            </w:r>
            <w:proofErr w:type="spellStart"/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1399" w:type="dxa"/>
            <w:tcBorders>
              <w:top w:val="nil"/>
              <w:bottom w:val="nil"/>
            </w:tcBorders>
            <w:noWrap/>
            <w:hideMark/>
          </w:tcPr>
          <w:p w14:paraId="734CC2BE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6 ± 0,004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62D7DF25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5 ± 0,003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0E986C7B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>0,04 ± 0,004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ef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08865C97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4 ± 0,003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259ABF49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3 ± 0,002 </w:t>
            </w:r>
            <w:r w:rsidRPr="00DE351F">
              <w:rPr>
                <w:rFonts w:ascii="Arial" w:hAnsi="Arial" w:cs="Arial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3CA9105D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3 ± 0,002 </w:t>
            </w:r>
            <w:proofErr w:type="spellStart"/>
            <w:r w:rsidRPr="00DE351F">
              <w:rPr>
                <w:rFonts w:ascii="Arial" w:hAnsi="Arial" w:cs="Arial"/>
                <w:sz w:val="16"/>
                <w:szCs w:val="16"/>
                <w:vertAlign w:val="superscript"/>
              </w:rPr>
              <w:t>gh</w:t>
            </w:r>
            <w:proofErr w:type="spellEnd"/>
          </w:p>
        </w:tc>
      </w:tr>
      <w:tr w:rsidR="0016619B" w:rsidRPr="0016619B" w14:paraId="578CB8E3" w14:textId="77777777" w:rsidTr="00D1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tcBorders>
              <w:top w:val="nil"/>
              <w:bottom w:val="nil"/>
            </w:tcBorders>
            <w:noWrap/>
            <w:hideMark/>
          </w:tcPr>
          <w:p w14:paraId="4C58026C" w14:textId="77777777" w:rsidR="0016619B" w:rsidRPr="0016619B" w:rsidRDefault="0016619B" w:rsidP="0016619B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16619B">
              <w:rPr>
                <w:rFonts w:ascii="Arial" w:hAnsi="Arial" w:cs="Arial"/>
                <w:b w:val="0"/>
                <w:sz w:val="16"/>
                <w:szCs w:val="16"/>
              </w:rPr>
              <w:t>Procyanidin</w:t>
            </w:r>
            <w:proofErr w:type="spellEnd"/>
            <w:r w:rsidRPr="0016619B">
              <w:rPr>
                <w:rFonts w:ascii="Arial" w:hAnsi="Arial" w:cs="Arial"/>
                <w:b w:val="0"/>
                <w:sz w:val="16"/>
                <w:szCs w:val="16"/>
              </w:rPr>
              <w:t xml:space="preserve"> C 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6761BFED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1 ± 0,004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2C0CC702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9 ± 0,006 </w:t>
            </w:r>
            <w:proofErr w:type="spellStart"/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013B5E63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8 ± 0,012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5DA0BA74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7 ± 0,007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399" w:type="dxa"/>
            <w:tcBorders>
              <w:top w:val="nil"/>
              <w:bottom w:val="nil"/>
            </w:tcBorders>
            <w:noWrap/>
            <w:hideMark/>
          </w:tcPr>
          <w:p w14:paraId="7A1DE0B6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8 ± 0,008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674292FC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1 ± 0,008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000DCAE8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5 ± 0,002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2C2DD556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4 ± 0,005 </w:t>
            </w:r>
            <w:proofErr w:type="spellStart"/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ef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755E20C7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>0,03 ± 0,001</w:t>
            </w:r>
            <w:r w:rsidRPr="00DE351F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f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371C6648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>0,03 ± 0,002</w:t>
            </w:r>
            <w:r w:rsidRPr="00DE351F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f</w:t>
            </w:r>
          </w:p>
        </w:tc>
      </w:tr>
      <w:tr w:rsidR="0016619B" w:rsidRPr="0016619B" w14:paraId="115FF0CE" w14:textId="77777777" w:rsidTr="00D1789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tcBorders>
              <w:top w:val="nil"/>
              <w:bottom w:val="nil"/>
            </w:tcBorders>
            <w:noWrap/>
            <w:hideMark/>
          </w:tcPr>
          <w:p w14:paraId="4C9DC969" w14:textId="77777777" w:rsidR="0016619B" w:rsidRPr="0016619B" w:rsidRDefault="0016619B" w:rsidP="0016619B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16619B">
              <w:rPr>
                <w:rFonts w:ascii="Arial" w:hAnsi="Arial" w:cs="Arial"/>
                <w:b w:val="0"/>
                <w:sz w:val="16"/>
                <w:szCs w:val="16"/>
              </w:rPr>
              <w:t>Procyanidin</w:t>
            </w:r>
            <w:proofErr w:type="spellEnd"/>
            <w:r w:rsidRPr="0016619B">
              <w:rPr>
                <w:rFonts w:ascii="Arial" w:hAnsi="Arial" w:cs="Arial"/>
                <w:b w:val="0"/>
                <w:sz w:val="16"/>
                <w:szCs w:val="16"/>
              </w:rPr>
              <w:t xml:space="preserve"> C f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5C449F07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13 ± 0,01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4F95C03C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12 ± 0,008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3EFC9ED4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12 ± 0,015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7C660D78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1 ± 0,017 </w:t>
            </w:r>
            <w:proofErr w:type="spellStart"/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1399" w:type="dxa"/>
            <w:tcBorders>
              <w:top w:val="nil"/>
              <w:bottom w:val="nil"/>
            </w:tcBorders>
            <w:noWrap/>
            <w:hideMark/>
          </w:tcPr>
          <w:p w14:paraId="721FA85B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11 ± 0,017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438A9D53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13 ± 0,021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37C25324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7 ± 0,008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34FC6BB0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5 ± 0,006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52BC1016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5 ± 0,004 </w:t>
            </w:r>
            <w:r w:rsidRPr="00DE351F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13C1EAF8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5 ± 0,004 </w:t>
            </w:r>
            <w:r w:rsidRPr="00DE351F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</w:tr>
      <w:tr w:rsidR="0016619B" w:rsidRPr="0016619B" w14:paraId="1B97F41C" w14:textId="77777777" w:rsidTr="00D1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tcBorders>
              <w:top w:val="nil"/>
              <w:bottom w:val="nil"/>
            </w:tcBorders>
            <w:noWrap/>
            <w:hideMark/>
          </w:tcPr>
          <w:p w14:paraId="28A5D7F8" w14:textId="77777777" w:rsidR="0016619B" w:rsidRPr="0016619B" w:rsidRDefault="0016619B" w:rsidP="0016619B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16619B">
              <w:rPr>
                <w:rFonts w:ascii="Arial" w:hAnsi="Arial" w:cs="Arial"/>
                <w:b w:val="0"/>
                <w:sz w:val="16"/>
                <w:szCs w:val="16"/>
              </w:rPr>
              <w:t>Procyanidin</w:t>
            </w:r>
            <w:proofErr w:type="spellEnd"/>
            <w:r w:rsidRPr="0016619B">
              <w:rPr>
                <w:rFonts w:ascii="Arial" w:hAnsi="Arial" w:cs="Arial"/>
                <w:b w:val="0"/>
                <w:sz w:val="16"/>
                <w:szCs w:val="16"/>
              </w:rPr>
              <w:t xml:space="preserve"> C1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7D5B035B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36 ± 0,013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279CB817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32 ± 0,014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424F11EA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26 ± 0,025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6E6F0364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24 ± 0,017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1399" w:type="dxa"/>
            <w:tcBorders>
              <w:top w:val="nil"/>
              <w:bottom w:val="nil"/>
            </w:tcBorders>
            <w:noWrap/>
            <w:hideMark/>
          </w:tcPr>
          <w:p w14:paraId="33E1F4D0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25 ± 0,02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7E798F2C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28 ± 0,013 </w:t>
            </w:r>
            <w:proofErr w:type="spellStart"/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bc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1876935B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21 ± 0,02 </w:t>
            </w:r>
            <w:proofErr w:type="spellStart"/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ef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17FFD404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12 ± 0,021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4C755BA5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1 ± 0,006 </w:t>
            </w:r>
            <w:r w:rsidRPr="00DE351F">
              <w:rPr>
                <w:rFonts w:ascii="Arial" w:hAnsi="Arial" w:cs="Arial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4D4999A4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>0,09 ± 0,014</w:t>
            </w:r>
            <w:r w:rsidRPr="00DE351F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g</w:t>
            </w:r>
          </w:p>
        </w:tc>
      </w:tr>
      <w:tr w:rsidR="0016619B" w:rsidRPr="0016619B" w14:paraId="150EE993" w14:textId="77777777" w:rsidTr="00D1789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tcBorders>
              <w:top w:val="nil"/>
              <w:bottom w:val="nil"/>
            </w:tcBorders>
            <w:noWrap/>
            <w:hideMark/>
          </w:tcPr>
          <w:p w14:paraId="2F7C8D3F" w14:textId="77777777" w:rsidR="0016619B" w:rsidRPr="0016619B" w:rsidRDefault="0016619B" w:rsidP="0016619B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16619B">
              <w:rPr>
                <w:rFonts w:ascii="Arial" w:hAnsi="Arial" w:cs="Arial"/>
                <w:b w:val="0"/>
                <w:sz w:val="16"/>
                <w:szCs w:val="16"/>
              </w:rPr>
              <w:t>Procyanidin</w:t>
            </w:r>
            <w:proofErr w:type="spellEnd"/>
            <w:r w:rsidRPr="0016619B">
              <w:rPr>
                <w:rFonts w:ascii="Arial" w:hAnsi="Arial" w:cs="Arial"/>
                <w:b w:val="0"/>
                <w:sz w:val="16"/>
                <w:szCs w:val="16"/>
              </w:rPr>
              <w:t xml:space="preserve"> C h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584370C5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1 ± 0,004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2E4A08F7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8 ± 0,004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6946A593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8 ± 0,009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564ADAEF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6 ± 0,005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noWrap/>
            <w:hideMark/>
          </w:tcPr>
          <w:p w14:paraId="10BDD732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6 ± 0,009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5DF560DE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6 ± 0,004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29921E55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6 ± 0,005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65A27C1E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4 ± 0,005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2580718D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0,03 ± 0,004 </w:t>
            </w:r>
            <w:r w:rsidRPr="00DE351F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4B910238" w14:textId="77777777" w:rsidR="0016619B" w:rsidRPr="0016619B" w:rsidRDefault="0016619B" w:rsidP="00166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>0,04 ± 0,002</w:t>
            </w:r>
            <w:r w:rsidRPr="00DE351F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c</w:t>
            </w:r>
          </w:p>
        </w:tc>
      </w:tr>
      <w:tr w:rsidR="0016619B" w:rsidRPr="0016619B" w14:paraId="18B05211" w14:textId="77777777" w:rsidTr="00D17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236DF6" w14:textId="2132BA53" w:rsidR="0016619B" w:rsidRPr="0016619B" w:rsidRDefault="0016619B" w:rsidP="0016619B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16619B">
              <w:rPr>
                <w:rFonts w:ascii="Arial" w:hAnsi="Arial" w:cs="Arial"/>
                <w:b w:val="0"/>
                <w:sz w:val="16"/>
                <w:szCs w:val="16"/>
              </w:rPr>
              <w:t xml:space="preserve">Total 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3E741A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4,39 ± 0,084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F8B521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3,93 ± 0,125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4988DC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3,86 ± 0,273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14308C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3,55 ± 0,148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972F6C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3,06 ± 0,15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02FD6D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3,05 ± 0,102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C12B78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2,41 ± 0,107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AD7196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2,28 ± 0,192 </w:t>
            </w:r>
            <w:r w:rsidRPr="0016619B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EB5CE9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 xml:space="preserve">1,52 ± 0,049 </w:t>
            </w:r>
            <w:r w:rsidRPr="00DE351F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58332D" w14:textId="77777777" w:rsidR="0016619B" w:rsidRPr="0016619B" w:rsidRDefault="0016619B" w:rsidP="00166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619B">
              <w:rPr>
                <w:rFonts w:ascii="Arial" w:hAnsi="Arial" w:cs="Arial"/>
                <w:sz w:val="16"/>
                <w:szCs w:val="16"/>
              </w:rPr>
              <w:t>1,44 ± 0,097</w:t>
            </w:r>
            <w:r w:rsidRPr="00DE351F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e</w:t>
            </w:r>
          </w:p>
        </w:tc>
      </w:tr>
    </w:tbl>
    <w:p w14:paraId="3DBDCB70" w14:textId="79D1B4CB" w:rsidR="0016619B" w:rsidRPr="00470D38" w:rsidRDefault="0016619B" w:rsidP="00470D38">
      <w:r>
        <w:fldChar w:fldCharType="end"/>
      </w:r>
    </w:p>
    <w:sectPr w:rsidR="0016619B" w:rsidRPr="00470D38" w:rsidSect="003F389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907"/>
    <w:rsid w:val="00011834"/>
    <w:rsid w:val="00056907"/>
    <w:rsid w:val="000C1340"/>
    <w:rsid w:val="0016619B"/>
    <w:rsid w:val="002A6DBE"/>
    <w:rsid w:val="003F389C"/>
    <w:rsid w:val="003F55CC"/>
    <w:rsid w:val="00470D38"/>
    <w:rsid w:val="004F7940"/>
    <w:rsid w:val="006D43E8"/>
    <w:rsid w:val="00721CB9"/>
    <w:rsid w:val="007A3065"/>
    <w:rsid w:val="007B6AD6"/>
    <w:rsid w:val="008354BF"/>
    <w:rsid w:val="008806B0"/>
    <w:rsid w:val="009A331C"/>
    <w:rsid w:val="009B1423"/>
    <w:rsid w:val="009D20DB"/>
    <w:rsid w:val="00BB4AA4"/>
    <w:rsid w:val="00D1789A"/>
    <w:rsid w:val="00D9768E"/>
    <w:rsid w:val="00DE351F"/>
    <w:rsid w:val="00F3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701A1"/>
  <w15:chartTrackingRefBased/>
  <w15:docId w15:val="{B60D1FAB-DC32-4907-9F2E-53EE38FDB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56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B6A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B6AD6"/>
    <w:rPr>
      <w:rFonts w:ascii="Segoe UI" w:hAnsi="Segoe UI" w:cs="Segoe UI"/>
      <w:sz w:val="18"/>
      <w:szCs w:val="18"/>
    </w:rPr>
  </w:style>
  <w:style w:type="table" w:styleId="Tableausimple2">
    <w:name w:val="Plain Table 2"/>
    <w:basedOn w:val="TableauNormal"/>
    <w:uiPriority w:val="42"/>
    <w:rsid w:val="001661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8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7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B7EFDE-1C4E-420D-8037-9940751649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6</Words>
  <Characters>2566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Tours</Company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-Pierre Gemin</dc:creator>
  <cp:keywords/>
  <dc:description/>
  <cp:lastModifiedBy>Arnaud Lanoue</cp:lastModifiedBy>
  <cp:revision>2</cp:revision>
  <dcterms:created xsi:type="dcterms:W3CDTF">2024-01-22T15:12:00Z</dcterms:created>
  <dcterms:modified xsi:type="dcterms:W3CDTF">2024-01-22T15:12:00Z</dcterms:modified>
</cp:coreProperties>
</file>